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70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610"/>
        <w:gridCol w:w="2069"/>
        <w:gridCol w:w="1696"/>
      </w:tblGrid>
      <w:tr w:rsidR="004B0258" w:rsidRPr="00B71FD3" w14:paraId="28714BDE" w14:textId="77777777" w:rsidTr="00B71FD3">
        <w:tc>
          <w:tcPr>
            <w:tcW w:w="2563" w:type="dxa"/>
            <w:tcBorders>
              <w:top w:val="single" w:sz="4" w:space="0" w:color="auto"/>
            </w:tcBorders>
          </w:tcPr>
          <w:p w14:paraId="6F249D58" w14:textId="64AD5421" w:rsidR="004B0258" w:rsidRPr="00B71FD3" w:rsidRDefault="004B0258" w:rsidP="00B7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 visual acuity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AB53C51" w14:textId="4A3DFA2D" w:rsidR="004B0258" w:rsidRPr="00B71FD3" w:rsidRDefault="00B71FD3" w:rsidP="00B71FD3">
            <w:pPr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eastAsia="zh-TW"/>
              </w:rPr>
            </w:pPr>
            <w:r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Start"/>
            <w:r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4B0258"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 w:rsidR="004B0258"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</w:t>
            </w:r>
            <w:r w:rsidR="004B0258" w:rsidRPr="00B71FD3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eastAsia="zh-TW"/>
              </w:rPr>
              <w:t>ogMAR</w:t>
            </w:r>
            <w:r w:rsidRPr="00B71FD3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45D7D94D" w14:textId="77777777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4B82BB4" w14:textId="77777777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258" w:rsidRPr="00B71FD3" w14:paraId="2154E90D" w14:textId="77777777" w:rsidTr="00B71FD3">
        <w:tc>
          <w:tcPr>
            <w:tcW w:w="2563" w:type="dxa"/>
            <w:tcBorders>
              <w:bottom w:val="single" w:sz="4" w:space="0" w:color="auto"/>
            </w:tcBorders>
          </w:tcPr>
          <w:p w14:paraId="27B3261C" w14:textId="77777777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EC9C987" w14:textId="6D1F54EC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Lea symbols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3E451337" w14:textId="4F1B808C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Cardiff acuity test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AFEF048" w14:textId="0D9606A1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Lea gratings</w:t>
            </w:r>
            <w:r w:rsidR="00B71FD3" w:rsidRPr="00B71F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1FD3" w:rsidRPr="00B71FD3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 ¶</w:t>
            </w:r>
          </w:p>
        </w:tc>
      </w:tr>
      <w:tr w:rsidR="004B0258" w:rsidRPr="00B71FD3" w14:paraId="11F4A30F" w14:textId="77777777" w:rsidTr="00B71FD3">
        <w:tc>
          <w:tcPr>
            <w:tcW w:w="2563" w:type="dxa"/>
            <w:tcBorders>
              <w:top w:val="single" w:sz="4" w:space="0" w:color="auto"/>
            </w:tcBorders>
          </w:tcPr>
          <w:p w14:paraId="5C253B8D" w14:textId="71203696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1B6A839D" w14:textId="1C58588E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6047ED62" w14:textId="270C5B4F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26AB027" w14:textId="2017B6B3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B0258" w:rsidRPr="00B71FD3" w14:paraId="70DA3987" w14:textId="77777777" w:rsidTr="00B71FD3">
        <w:tc>
          <w:tcPr>
            <w:tcW w:w="2563" w:type="dxa"/>
          </w:tcPr>
          <w:p w14:paraId="1D785553" w14:textId="3499E503" w:rsidR="004B0258" w:rsidRPr="00B71FD3" w:rsidRDefault="004B0258" w:rsidP="00B71FD3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B71FD3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irst quartile</w:t>
            </w:r>
          </w:p>
        </w:tc>
        <w:tc>
          <w:tcPr>
            <w:tcW w:w="1610" w:type="dxa"/>
          </w:tcPr>
          <w:p w14:paraId="2C6E042E" w14:textId="44CB6D92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2069" w:type="dxa"/>
          </w:tcPr>
          <w:p w14:paraId="13A326F0" w14:textId="5EAAC8CD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96" w:type="dxa"/>
          </w:tcPr>
          <w:p w14:paraId="751990F0" w14:textId="5F75D1B6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4B0258" w:rsidRPr="00B71FD3" w14:paraId="3AC38BB9" w14:textId="77777777" w:rsidTr="00B71FD3">
        <w:tc>
          <w:tcPr>
            <w:tcW w:w="2563" w:type="dxa"/>
          </w:tcPr>
          <w:p w14:paraId="7EDDD112" w14:textId="32C5BF50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610" w:type="dxa"/>
          </w:tcPr>
          <w:p w14:paraId="1EAAA86F" w14:textId="63F40A96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069" w:type="dxa"/>
          </w:tcPr>
          <w:p w14:paraId="140C7EC5" w14:textId="1C3AD512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96" w:type="dxa"/>
          </w:tcPr>
          <w:p w14:paraId="3E681A3E" w14:textId="6D3DA733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4B0258" w:rsidRPr="00B71FD3" w14:paraId="6D78D21D" w14:textId="77777777" w:rsidTr="00B71FD3">
        <w:tc>
          <w:tcPr>
            <w:tcW w:w="2563" w:type="dxa"/>
            <w:tcBorders>
              <w:bottom w:val="single" w:sz="4" w:space="0" w:color="auto"/>
            </w:tcBorders>
          </w:tcPr>
          <w:p w14:paraId="1AC6DAAD" w14:textId="54A6E0A5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Third quartil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59BFE521" w14:textId="5B738FB4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31C60B5D" w14:textId="49B2037F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5AEC99A" w14:textId="7C8E1108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B71FD3" w:rsidRPr="00B71FD3" w14:paraId="3C7E5377" w14:textId="77777777" w:rsidTr="00B71FD3">
        <w:tc>
          <w:tcPr>
            <w:tcW w:w="7938" w:type="dxa"/>
            <w:gridSpan w:val="4"/>
            <w:tcBorders>
              <w:top w:val="single" w:sz="4" w:space="0" w:color="auto"/>
            </w:tcBorders>
          </w:tcPr>
          <w:p w14:paraId="0AC82D4B" w14:textId="15EE3EDB" w:rsidR="00B71FD3" w:rsidRPr="00B71FD3" w:rsidRDefault="00B71FD3" w:rsidP="00B71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FD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§ and ¶ indicates </w:t>
            </w:r>
            <w:r w:rsidR="00FC1D3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the </w:t>
            </w:r>
            <w:r w:rsidRPr="00B71FD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ignificant difference from Lea symbols and Cardiff acuity test, respectively</w:t>
            </w:r>
          </w:p>
        </w:tc>
      </w:tr>
      <w:tr w:rsidR="00B71FD3" w:rsidRPr="00B71FD3" w14:paraId="5C6803EF" w14:textId="77777777" w:rsidTr="00B71FD3">
        <w:tc>
          <w:tcPr>
            <w:tcW w:w="2563" w:type="dxa"/>
            <w:tcBorders>
              <w:bottom w:val="single" w:sz="4" w:space="0" w:color="auto"/>
            </w:tcBorders>
          </w:tcPr>
          <w:p w14:paraId="67136EBE" w14:textId="77777777" w:rsidR="00B71FD3" w:rsidRPr="00B71FD3" w:rsidRDefault="00B71FD3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F8C67E1" w14:textId="77777777" w:rsidR="00B71FD3" w:rsidRPr="00B71FD3" w:rsidRDefault="00B71FD3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787A226A" w14:textId="77777777" w:rsidR="00B71FD3" w:rsidRPr="00B71FD3" w:rsidRDefault="00B71FD3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0872A22" w14:textId="77777777" w:rsidR="00B71FD3" w:rsidRPr="00B71FD3" w:rsidRDefault="00B71FD3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258" w:rsidRPr="00B71FD3" w14:paraId="7C9DC246" w14:textId="77777777" w:rsidTr="00B71FD3">
        <w:tc>
          <w:tcPr>
            <w:tcW w:w="2563" w:type="dxa"/>
            <w:tcBorders>
              <w:top w:val="single" w:sz="4" w:space="0" w:color="auto"/>
            </w:tcBorders>
          </w:tcPr>
          <w:p w14:paraId="7AD411D1" w14:textId="2F10DD4D" w:rsidR="004B0258" w:rsidRPr="00B71FD3" w:rsidRDefault="004B0258" w:rsidP="00B71F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 sensitivity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34BC886C" w14:textId="157F248D" w:rsidR="004B0258" w:rsidRPr="00B71FD3" w:rsidRDefault="00B71FD3" w:rsidP="00B71F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Start"/>
            <w:r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4B0258"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 w:rsidR="004B0258"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0258"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gCS</w:t>
            </w:r>
            <w:proofErr w:type="spellEnd"/>
            <w:r w:rsidRPr="00B71F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3FCA56B3" w14:textId="77777777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06CE519" w14:textId="77777777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258" w:rsidRPr="00B71FD3" w14:paraId="6D684BC5" w14:textId="77777777" w:rsidTr="00B71FD3">
        <w:tc>
          <w:tcPr>
            <w:tcW w:w="2563" w:type="dxa"/>
            <w:tcBorders>
              <w:bottom w:val="single" w:sz="4" w:space="0" w:color="auto"/>
            </w:tcBorders>
          </w:tcPr>
          <w:p w14:paraId="4B330199" w14:textId="77777777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  <w:vAlign w:val="bottom"/>
          </w:tcPr>
          <w:p w14:paraId="7ED12252" w14:textId="0E44229A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MARS</w:t>
            </w:r>
            <w:r w:rsidR="00B71FD3" w:rsidRPr="00B71FD3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 ¶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bottom"/>
          </w:tcPr>
          <w:p w14:paraId="381E9887" w14:textId="7582DCEA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 xml:space="preserve">Lea </w:t>
            </w:r>
            <w:r w:rsidR="00B71FD3" w:rsidRPr="00B71FD3">
              <w:rPr>
                <w:rFonts w:ascii="Times New Roman" w:hAnsi="Times New Roman" w:cs="Times New Roman"/>
                <w:sz w:val="24"/>
                <w:szCs w:val="24"/>
              </w:rPr>
              <w:t>low contrast</w:t>
            </w:r>
            <w:r w:rsidR="00B71FD3" w:rsidRPr="00B71FD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 xml:space="preserve">symbols </w:t>
            </w:r>
            <w:r w:rsidR="00B71FD3" w:rsidRPr="00B71FD3">
              <w:rPr>
                <w:rFonts w:ascii="Times New Roman" w:hAnsi="Times New Roman" w:cs="Times New Roman"/>
                <w:sz w:val="24"/>
                <w:szCs w:val="24"/>
              </w:rPr>
              <w:t>flipchart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08CE4CE3" w14:textId="087ABD6D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Hiding Heidi test</w:t>
            </w:r>
          </w:p>
        </w:tc>
      </w:tr>
      <w:tr w:rsidR="004B0258" w:rsidRPr="00B71FD3" w14:paraId="33267A85" w14:textId="77777777" w:rsidTr="00B71FD3">
        <w:tc>
          <w:tcPr>
            <w:tcW w:w="2563" w:type="dxa"/>
            <w:tcBorders>
              <w:top w:val="single" w:sz="4" w:space="0" w:color="auto"/>
            </w:tcBorders>
          </w:tcPr>
          <w:p w14:paraId="552FC451" w14:textId="5E56A033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48B4C17" w14:textId="2C034C2C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0EF2E114" w14:textId="03E65E26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6B18420" w14:textId="72AAE813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B0258" w:rsidRPr="00B71FD3" w14:paraId="49B37BD0" w14:textId="77777777" w:rsidTr="00B71FD3">
        <w:tc>
          <w:tcPr>
            <w:tcW w:w="2563" w:type="dxa"/>
          </w:tcPr>
          <w:p w14:paraId="66371150" w14:textId="3C4CB332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irst quartile</w:t>
            </w:r>
          </w:p>
        </w:tc>
        <w:tc>
          <w:tcPr>
            <w:tcW w:w="1610" w:type="dxa"/>
          </w:tcPr>
          <w:p w14:paraId="69A01176" w14:textId="510C7FE0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069" w:type="dxa"/>
          </w:tcPr>
          <w:p w14:paraId="3CCACF2F" w14:textId="04B3683B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96" w:type="dxa"/>
          </w:tcPr>
          <w:p w14:paraId="4B7B0674" w14:textId="11CD8174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4B0258" w:rsidRPr="00B71FD3" w14:paraId="2E6ECD84" w14:textId="77777777" w:rsidTr="00B71FD3">
        <w:tc>
          <w:tcPr>
            <w:tcW w:w="2563" w:type="dxa"/>
          </w:tcPr>
          <w:p w14:paraId="3EA0FD24" w14:textId="658369DE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610" w:type="dxa"/>
          </w:tcPr>
          <w:p w14:paraId="411C2EA9" w14:textId="21A753A3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069" w:type="dxa"/>
          </w:tcPr>
          <w:p w14:paraId="7136E867" w14:textId="3E785037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696" w:type="dxa"/>
          </w:tcPr>
          <w:p w14:paraId="627E9D8B" w14:textId="61056551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4B0258" w:rsidRPr="00B71FD3" w14:paraId="4A8B61C9" w14:textId="77777777" w:rsidTr="00B71FD3">
        <w:tc>
          <w:tcPr>
            <w:tcW w:w="2563" w:type="dxa"/>
            <w:tcBorders>
              <w:bottom w:val="single" w:sz="4" w:space="0" w:color="auto"/>
            </w:tcBorders>
          </w:tcPr>
          <w:p w14:paraId="3F76A952" w14:textId="7D814848" w:rsidR="004B0258" w:rsidRPr="00B71FD3" w:rsidRDefault="004B0258" w:rsidP="00B71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Third quartil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464A89C0" w14:textId="6324AAB5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34937839" w14:textId="496E93C3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877E4A6" w14:textId="7805C17D" w:rsidR="004B0258" w:rsidRPr="00B71FD3" w:rsidRDefault="004B0258" w:rsidP="00B71F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B71FD3" w:rsidRPr="00B71FD3" w14:paraId="4815675D" w14:textId="77777777" w:rsidTr="00B71FD3">
        <w:tc>
          <w:tcPr>
            <w:tcW w:w="79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EBE0A1" w14:textId="285C0007" w:rsidR="00B71FD3" w:rsidRPr="00B71FD3" w:rsidRDefault="00B71FD3" w:rsidP="00B71FD3">
            <w:pPr>
              <w:ind w:right="800"/>
              <w:rPr>
                <w:rFonts w:ascii="Times New Roman" w:hAnsi="Times New Roman" w:cs="Times New Roman"/>
                <w:sz w:val="24"/>
                <w:szCs w:val="24"/>
              </w:rPr>
            </w:pPr>
            <w:r w:rsidRPr="00B71FD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§ and ¶ indicates </w:t>
            </w:r>
            <w:r w:rsidR="00FC1D3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the </w:t>
            </w:r>
            <w:r w:rsidRPr="00B71FD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ignificant difference from Lea low-contrast symbols flipchart and Hiding Heidi test, respectively</w:t>
            </w:r>
          </w:p>
        </w:tc>
      </w:tr>
    </w:tbl>
    <w:p w14:paraId="1E394BC6" w14:textId="18D1E588" w:rsidR="004B0258" w:rsidRPr="00B71FD3" w:rsidRDefault="00B71FD3">
      <w:pPr>
        <w:rPr>
          <w:rFonts w:ascii="Times New Roman" w:hAnsi="Times New Roman" w:cs="Times New Roman"/>
          <w:sz w:val="24"/>
          <w:szCs w:val="24"/>
        </w:rPr>
      </w:pPr>
      <w:r w:rsidRPr="00B71FD3">
        <w:rPr>
          <w:rFonts w:ascii="Times New Roman" w:hAnsi="Times New Roman" w:cs="Times New Roman"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sz w:val="24"/>
          <w:szCs w:val="24"/>
        </w:rPr>
        <w:t>Breakdown of sub-types of visual acuity and contrast sensitivity measurements</w:t>
      </w:r>
    </w:p>
    <w:sectPr w:rsidR="004B0258" w:rsidRPr="00B71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258"/>
    <w:rsid w:val="004B0258"/>
    <w:rsid w:val="0064083B"/>
    <w:rsid w:val="00B71FD3"/>
    <w:rsid w:val="00FC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D132F"/>
  <w15:chartTrackingRefBased/>
  <w15:docId w15:val="{183CD647-DD91-4144-9347-8BB769C42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Yip</dc:creator>
  <cp:keywords/>
  <dc:description/>
  <cp:lastModifiedBy>Kai Yip</cp:lastModifiedBy>
  <cp:revision>3</cp:revision>
  <dcterms:created xsi:type="dcterms:W3CDTF">2021-07-05T04:40:00Z</dcterms:created>
  <dcterms:modified xsi:type="dcterms:W3CDTF">2021-07-21T09:34:00Z</dcterms:modified>
</cp:coreProperties>
</file>